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FF6F9" w14:textId="6C4601C2" w:rsidR="004C2022" w:rsidRPr="001523CD" w:rsidRDefault="004C2022" w:rsidP="004C2022">
      <w:pPr>
        <w:spacing w:after="0" w:line="240" w:lineRule="auto"/>
        <w:rPr>
          <w:rFonts w:ascii="Arial Narrow" w:hAnsi="Arial Narrow"/>
          <w:sz w:val="24"/>
          <w:szCs w:val="24"/>
        </w:rPr>
      </w:pPr>
      <w:bookmarkStart w:id="0" w:name="_Hlk150512981"/>
      <w:r w:rsidRPr="001523CD">
        <w:rPr>
          <w:rFonts w:ascii="Arial Narrow" w:hAnsi="Arial Narrow"/>
          <w:sz w:val="24"/>
          <w:szCs w:val="24"/>
        </w:rPr>
        <w:t>Table S</w:t>
      </w:r>
      <w:r w:rsidR="00F4386B">
        <w:rPr>
          <w:rFonts w:ascii="Arial Narrow" w:hAnsi="Arial Narrow"/>
          <w:sz w:val="24"/>
          <w:szCs w:val="24"/>
        </w:rPr>
        <w:t>8</w:t>
      </w:r>
      <w:r w:rsidRPr="001523CD">
        <w:rPr>
          <w:rFonts w:ascii="Arial Narrow" w:hAnsi="Arial Narrow"/>
          <w:sz w:val="24"/>
          <w:szCs w:val="24"/>
        </w:rPr>
        <w:t xml:space="preserve">. </w:t>
      </w:r>
      <w:bookmarkStart w:id="1" w:name="_Hlk150513016"/>
      <w:r w:rsidR="004938CC">
        <w:rPr>
          <w:rFonts w:ascii="Arial Narrow" w:hAnsi="Arial Narrow"/>
          <w:sz w:val="24"/>
          <w:szCs w:val="24"/>
        </w:rPr>
        <w:t>Joanna Briggs Institute (JBI) c</w:t>
      </w:r>
      <w:r w:rsidRPr="001523CD">
        <w:rPr>
          <w:rFonts w:ascii="Arial Narrow" w:hAnsi="Arial Narrow"/>
          <w:sz w:val="24"/>
          <w:szCs w:val="24"/>
        </w:rPr>
        <w:t>ritical appraisal for</w:t>
      </w:r>
      <w:r w:rsidR="00BA62B7">
        <w:rPr>
          <w:rFonts w:ascii="Arial Narrow" w:hAnsi="Arial Narrow"/>
          <w:sz w:val="24"/>
          <w:szCs w:val="24"/>
        </w:rPr>
        <w:t xml:space="preserve"> included</w:t>
      </w:r>
      <w:r w:rsidRPr="001523CD">
        <w:rPr>
          <w:rFonts w:ascii="Arial Narrow" w:hAnsi="Arial Narrow"/>
          <w:sz w:val="24"/>
          <w:szCs w:val="24"/>
        </w:rPr>
        <w:t xml:space="preserve"> studies</w:t>
      </w:r>
      <w:r w:rsidR="005E5DC2">
        <w:rPr>
          <w:rFonts w:ascii="Arial Narrow" w:hAnsi="Arial Narrow"/>
          <w:sz w:val="24"/>
          <w:szCs w:val="24"/>
        </w:rPr>
        <w:t>.</w:t>
      </w:r>
    </w:p>
    <w:bookmarkEnd w:id="0"/>
    <w:bookmarkEnd w:id="1"/>
    <w:tbl>
      <w:tblPr>
        <w:tblStyle w:val="TableGrid1"/>
        <w:tblpPr w:leftFromText="180" w:rightFromText="180" w:vertAnchor="page" w:horzAnchor="margin" w:tblpY="1827"/>
        <w:tblW w:w="9255" w:type="dxa"/>
        <w:tblLook w:val="04A0" w:firstRow="1" w:lastRow="0" w:firstColumn="1" w:lastColumn="0" w:noHBand="0" w:noVBand="1"/>
      </w:tblPr>
      <w:tblGrid>
        <w:gridCol w:w="2263"/>
        <w:gridCol w:w="695"/>
        <w:gridCol w:w="700"/>
        <w:gridCol w:w="689"/>
        <w:gridCol w:w="693"/>
        <w:gridCol w:w="828"/>
        <w:gridCol w:w="826"/>
        <w:gridCol w:w="826"/>
        <w:gridCol w:w="742"/>
        <w:gridCol w:w="993"/>
      </w:tblGrid>
      <w:tr w:rsidR="002F78A3" w:rsidRPr="002F78A3" w14:paraId="429A5475" w14:textId="77777777" w:rsidTr="00BA62B7">
        <w:trPr>
          <w:cantSplit/>
          <w:trHeight w:val="225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44DA19" w14:textId="77777777" w:rsidR="002F78A3" w:rsidRPr="002F78A3" w:rsidRDefault="002F78A3" w:rsidP="002F78A3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14:paraId="766FB843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>Appropriate sample frame (healthy cohort)?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extDirection w:val="btLr"/>
          </w:tcPr>
          <w:p w14:paraId="36FCD19C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Study participants randomly </w:t>
            </w:r>
            <w:proofErr w:type="gramStart"/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>sampled?</w:t>
            </w:r>
            <w:proofErr w:type="gramEnd"/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textDirection w:val="btLr"/>
          </w:tcPr>
          <w:p w14:paraId="1C021D79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Sample size adequate (≥300 healthy children)?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textDirection w:val="btLr"/>
          </w:tcPr>
          <w:p w14:paraId="18316F98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Study subjects and setting described in </w:t>
            </w:r>
            <w:proofErr w:type="gramStart"/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>detail?</w:t>
            </w:r>
            <w:proofErr w:type="gramEnd"/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extDirection w:val="btLr"/>
          </w:tcPr>
          <w:p w14:paraId="3B92DC62" w14:textId="72BA9206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Data analysis with sufficient coverage of </w:t>
            </w:r>
            <w:r w:rsidR="00BA62B7">
              <w:rPr>
                <w:rFonts w:ascii="Arial Narrow" w:eastAsia="Calibri" w:hAnsi="Arial Narrow" w:cs="Times New Roman"/>
                <w:sz w:val="20"/>
                <w:szCs w:val="20"/>
              </w:rPr>
              <w:t xml:space="preserve">the </w:t>
            </w: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identified sample? 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textDirection w:val="btLr"/>
          </w:tcPr>
          <w:p w14:paraId="0C1D5DFE" w14:textId="7A80E35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Did they account for </w:t>
            </w:r>
            <w:r w:rsidR="00BA62B7">
              <w:rPr>
                <w:rFonts w:ascii="Arial Narrow" w:eastAsia="Calibri" w:hAnsi="Arial Narrow" w:cs="Times New Roman"/>
                <w:sz w:val="20"/>
                <w:szCs w:val="20"/>
              </w:rPr>
              <w:t xml:space="preserve">the </w:t>
            </w: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short-term repeatability of the test? 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textDirection w:val="btLr"/>
          </w:tcPr>
          <w:p w14:paraId="5DAB8A33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BDR measured in a standard, reliable way for all participants? 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textDirection w:val="btLr"/>
          </w:tcPr>
          <w:p w14:paraId="18E1B7D2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Appropriate statistical analysis?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extDirection w:val="btLr"/>
          </w:tcPr>
          <w:p w14:paraId="2655BF58" w14:textId="77777777" w:rsidR="002F78A3" w:rsidRPr="002F78A3" w:rsidRDefault="002F78A3" w:rsidP="002F78A3">
            <w:pPr>
              <w:ind w:left="113" w:right="113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sz w:val="20"/>
                <w:szCs w:val="20"/>
              </w:rPr>
              <w:t xml:space="preserve">Adequate response rate and management of low responses? </w:t>
            </w:r>
          </w:p>
        </w:tc>
      </w:tr>
      <w:tr w:rsidR="002F78A3" w:rsidRPr="002F78A3" w14:paraId="21E0FE78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6DCE7" w14:textId="77777777" w:rsidR="002F78A3" w:rsidRPr="002F78A3" w:rsidRDefault="002F78A3" w:rsidP="002F78A3">
            <w:pPr>
              <w:jc w:val="right"/>
              <w:rPr>
                <w:rFonts w:ascii="Arial Narrow" w:eastAsia="Calibri" w:hAnsi="Arial Narrow" w:cs="Times New Roman"/>
                <w:sz w:val="20"/>
                <w:szCs w:val="20"/>
                <w:highlight w:val="yellow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eydon, 2008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5D755FE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1B60"/>
          </w:tcPr>
          <w:p w14:paraId="7AEE41B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1B60"/>
          </w:tcPr>
          <w:p w14:paraId="215D01C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107"/>
          </w:tcPr>
          <w:p w14:paraId="0819C43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107"/>
          </w:tcPr>
          <w:p w14:paraId="5F88A60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  <w:highlight w:val="yellow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1B60"/>
          </w:tcPr>
          <w:p w14:paraId="1855472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107"/>
          </w:tcPr>
          <w:p w14:paraId="1A97BEB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107"/>
          </w:tcPr>
          <w:p w14:paraId="4A7C75F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23C6EF8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914D6C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EF9F0" w14:textId="77777777" w:rsidR="002F78A3" w:rsidRPr="002F78A3" w:rsidRDefault="002F78A3" w:rsidP="002F78A3">
            <w:pPr>
              <w:jc w:val="righ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okov, 2021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3B175CC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A5024E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FA4722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2BB4F6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6E10B9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  <w:highlight w:val="yellow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286610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845BDE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6926D9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5A83B07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2AF79D69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0C0E5" w14:textId="77777777" w:rsidR="002F78A3" w:rsidRPr="002F78A3" w:rsidRDefault="002F78A3" w:rsidP="002F78A3">
            <w:pPr>
              <w:jc w:val="righ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orrego, 2013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0975164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BE3F8F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3D2A91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3ACD7E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8E393E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DAD0C3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2BA35A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CA83C4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1D1E358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5F063DB2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E8F2C" w14:textId="77777777" w:rsidR="002F78A3" w:rsidRPr="002F78A3" w:rsidRDefault="002F78A3" w:rsidP="002F78A3">
            <w:pPr>
              <w:jc w:val="right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ridge, 1999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5EA7768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97A25E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E0BFB9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CC0657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C015F3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BAFC5A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13DB8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7D0B9B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0D71BA5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6C38606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9C84F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ridge, 2001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14062EB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C3B7FF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1A9243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0DFF52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ACCAD7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9276F0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8DBD76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4E3858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4786504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BA62B7" w:rsidRPr="002F78A3" w14:paraId="661F6173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944D0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ridge, 2005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16D18E9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0591FF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62AFA2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9CC6ED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2C4CB8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2C1C8D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F42100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46CEFE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523C15D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5206923F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A7262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urity</w:t>
            </w:r>
            <w:proofErr w:type="spellEnd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, 2016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2933123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74F729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DEB1EA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004082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5B9499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049BB2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79E1DC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7E8A41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42EB256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78D7F79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54CB5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Busi, 2017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6EFCA31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D09229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281ADB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3F10BE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161B9D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D24282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F263ED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9454E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22D66FD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4069C89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FFBCE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Calogero, 201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3F4BE62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DCA2C1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00AE6E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D48A5E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7123A8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15D420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1BB350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5EF0F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5F275C2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C77D137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FE3E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z</w:t>
            </w:r>
            <w:r w:rsidRPr="002F78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ӧ</w:t>
            </w: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vek, 2016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2C5D36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A4B034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AC8DEB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714968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BDF8BB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9FEC63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E0604D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7F3968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76E363C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44BB64FE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1F1A3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Da Silva Sena, 2021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3EBFDF1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1DD7BE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8E6EF8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E80317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6F65BC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42BA7F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9D6FA2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746B09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DF03F5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D75FB2B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E436E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Devereux, 2006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780DC70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39918E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35C589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8BE6A9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C0B503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910F40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A6F2E5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651084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2DB8969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73C5968B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1721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Dom, 2014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4DF1E10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3527DC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EAFB93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66089B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08FB6B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461CC7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6EDFBB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2DDCF4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6265BB0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3B32FA1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D54DE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Duenas-Meza, 2019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2C1DCAF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DFFA15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2DCA6D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5F9A76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598DD3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46B279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DDA0CC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128974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7D40D4D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76F0FF25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18CCA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Friedman, 2018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0F72F6F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878B2C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96E4DD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7ADD02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217633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6457F4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32FD7C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D74B33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010D513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7521CEE8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924AF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arrison, 201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4080FE5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FAAA60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0B1150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480218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2941C0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704116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21CACF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123F53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5B8414E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266E1D4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B976A" w14:textId="77777777" w:rsidR="002F78A3" w:rsidRPr="002F78A3" w:rsidRDefault="002F78A3" w:rsidP="002F78A3">
            <w:pPr>
              <w:tabs>
                <w:tab w:val="left" w:pos="1841"/>
              </w:tabs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ellinckx</w:t>
            </w:r>
            <w:proofErr w:type="spellEnd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, 1998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30BC7E2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A412E7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1A01B7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64B74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B6016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C5F9DD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B36EC0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50A189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1F5F4F3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6E04C646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6577A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Jerzyńska, 2015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1636DAF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17BAC1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085F78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E76A61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8CF110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ACD34C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D6F6E9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6F29A0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40CE6F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2CA81ADC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76F0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Knihtilä, 2017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11AA51B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E0D462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E48FEE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167379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FCB54C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67FF20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57470C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F17364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688AB75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3DC8358B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B41BD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Konstantinou, 2019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8B5C50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0538CE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05270E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5C35EE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31DD61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AA9D21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FEEAC7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25BAD9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721F81E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5B715C4B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AE43F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Lee, 202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0D31B0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DC1BD9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C92BA4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400CB4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D84017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C3930C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91160E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ABFDF6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5DE9551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4CBF5C18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E9166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Leiria-Pinto, 202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294CBBF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FD3B84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850D1C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F8BDD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3B2437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8D25CA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939769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C88603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6E00F7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7D30D67E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CE034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Lezana</w:t>
            </w:r>
            <w:proofErr w:type="spellEnd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, 2017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0E7222C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BACF7B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5A930D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6C40C9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A22C35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2AC779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D756C7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CCE23E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2B447B0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735EA5C5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191E3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lmberg, 2003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3266A3E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6A9D69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C9A2F4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213A6A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6EC5C6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4A1ED8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322358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26C3B9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D369E2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4F4730B3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A61B8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auger-Hamel, 202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565379B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B71C30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653404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2D4C24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72CD36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DB74BE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BE7677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779CB0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166F84D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5770931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416A5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cKenzie, 200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7885AD0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B4CC85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BAE1B0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150A81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E4CBF6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15714A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4C1174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EA6BDE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DCF5EB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B7A195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82E6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edeiros, 202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EA8023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E6A2D6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A5BD8E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09DCB2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0873C8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F2B05E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08F35F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116B2B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6ED2790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F16CE99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2B4579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ele, 201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3514FA2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0CCFFF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385364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87FD91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BB865D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C27566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C296AF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BF9EB5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7DC5248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4CA5DC50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073C2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Nielsen, 2001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2165D1D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A2EE79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4783DB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3E45A7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A70526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21680A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4525FD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7334E0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64693E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3CBCF52E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1D483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Oh, 2013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6B426B3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E17538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FED21C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735121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A0353B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CB08EF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C6A807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CD0098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40B9E1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D5CA438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6C638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Olaguíbel</w:t>
            </w:r>
            <w:proofErr w:type="spellEnd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, 2005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5CBF2A6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CC9DBD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704036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0034BA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97A193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C261AC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CDD852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949181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542EAAD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B52B43B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4AEF8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Oostveen, 201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6289238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224DE2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B6BCF3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1F968A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830387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CF3F63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63A726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B43B70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4FD0762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5C2760C8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8F606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Pao, 2004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6463460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82728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A6F914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256FD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841630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F80D30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C2D1C1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99CA3E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5948E28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792B06E4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8CFA4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Passerini, 2014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6602B18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0605D2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BE1AED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BFCCDC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C70736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1077A1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6E408D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5331DF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0511064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3F464B97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45A02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arria, 2014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1B60"/>
          </w:tcPr>
          <w:p w14:paraId="5BEDB7E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9B4BCB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5B9626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4009E5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6C6A3A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D802A4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8E3015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47B76A1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626E5F2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556B0451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EBE92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hin, 2012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44718AE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2EBA68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560494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9E7360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60F93B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EA294A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E2E3F0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F34163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3C459B7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0F898465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18593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impson, 2012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1E88E5"/>
          </w:tcPr>
          <w:p w14:paraId="3ABE0C5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1E88E5"/>
          </w:tcPr>
          <w:p w14:paraId="27EBC7A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B5678E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5F68203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8A8949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659C1B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C6A822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D0FA36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2BFC77B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515ED74A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8D329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ong, 2008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4CB995C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6B3AA8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35A15EC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ABD9D1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7400F9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5FA2C8F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30516B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544E93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6FB36CB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CEE6816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602E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tarczewska-Dymek, 2018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0595923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EBD870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7F2064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AE80A3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72DBD45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766CEB1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B8385B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FAE2F94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2863EFA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9D76596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BDC3A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Starczewska-Dymek, 2021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24DC547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33A055C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2908B49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E05B50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BFEA266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2A904E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92E410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E816FF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76B1B0C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1FF4AFE6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0F43F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Thamrin, 2007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5D86FD0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EA62EB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85A0FC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21BDFB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62635A6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1891291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13E15BBA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788AD49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81B60"/>
          </w:tcPr>
          <w:p w14:paraId="616CA4A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F78A3" w:rsidRPr="002F78A3" w14:paraId="6DA4AFA0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CC441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Udomittipong, 2020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107"/>
          </w:tcPr>
          <w:p w14:paraId="49D19FD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09EDFE1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0A393297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F567ED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44D73A5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81B60"/>
          </w:tcPr>
          <w:p w14:paraId="6A5A63D8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28B54CAE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C107"/>
          </w:tcPr>
          <w:p w14:paraId="4E4B88A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107"/>
          </w:tcPr>
          <w:p w14:paraId="42C72A0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78A3" w:rsidRPr="002F78A3" w14:paraId="4EE735A9" w14:textId="77777777" w:rsidTr="00BA62B7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7FD7" w14:textId="77777777" w:rsidR="002F78A3" w:rsidRPr="002F78A3" w:rsidRDefault="002F78A3" w:rsidP="002F78A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Vilozni</w:t>
            </w:r>
            <w:proofErr w:type="spellEnd"/>
            <w:r w:rsidRPr="002F78A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, 2005 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C107"/>
          </w:tcPr>
          <w:p w14:paraId="2F1F388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107"/>
          </w:tcPr>
          <w:p w14:paraId="5BC8F360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1B60"/>
          </w:tcPr>
          <w:p w14:paraId="472DA3A2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107"/>
          </w:tcPr>
          <w:p w14:paraId="3CEB5E0F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107"/>
          </w:tcPr>
          <w:p w14:paraId="2C8447F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1B60"/>
          </w:tcPr>
          <w:p w14:paraId="69CA3C8D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1B60"/>
          </w:tcPr>
          <w:p w14:paraId="0E81DB4C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1B60"/>
          </w:tcPr>
          <w:p w14:paraId="26C69F91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107"/>
          </w:tcPr>
          <w:p w14:paraId="2CE456EB" w14:textId="77777777" w:rsidR="002F78A3" w:rsidRPr="002F78A3" w:rsidRDefault="002F78A3" w:rsidP="002F78A3">
            <w:pPr>
              <w:jc w:val="center"/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</w:pPr>
            <w:r w:rsidRPr="002F78A3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Y</w:t>
            </w:r>
          </w:p>
        </w:tc>
      </w:tr>
    </w:tbl>
    <w:p w14:paraId="366831A2" w14:textId="13DC8017" w:rsidR="00F40FE7" w:rsidRDefault="002F78A3" w:rsidP="002F78A3">
      <w:pPr>
        <w:spacing w:after="0" w:line="240" w:lineRule="auto"/>
        <w:rPr>
          <w:rFonts w:ascii="Arial Narrow" w:hAnsi="Arial Narrow"/>
          <w:color w:val="000000" w:themeColor="text1"/>
          <w:sz w:val="24"/>
          <w:szCs w:val="24"/>
        </w:rPr>
      </w:pPr>
      <w:r w:rsidRPr="00BA62B7">
        <w:rPr>
          <w:rFonts w:ascii="Arial Narrow" w:hAnsi="Arial Narrow"/>
          <w:b/>
          <w:bCs/>
          <w:color w:val="000000" w:themeColor="text1"/>
          <w:sz w:val="24"/>
          <w:szCs w:val="24"/>
          <w:shd w:val="clear" w:color="auto" w:fill="FFC107"/>
        </w:rPr>
        <w:t>Y</w:t>
      </w:r>
      <w:r w:rsidRPr="00071B7E">
        <w:rPr>
          <w:rFonts w:ascii="Arial Narrow" w:hAnsi="Arial Narrow"/>
          <w:color w:val="000000" w:themeColor="text1"/>
          <w:sz w:val="24"/>
          <w:szCs w:val="24"/>
          <w:shd w:val="clear" w:color="auto" w:fill="FFC107"/>
        </w:rPr>
        <w:t xml:space="preserve"> </w:t>
      </w:r>
      <w:r w:rsidRPr="00685E73">
        <w:rPr>
          <w:rFonts w:ascii="Arial Narrow" w:hAnsi="Arial Narrow"/>
          <w:color w:val="000000" w:themeColor="text1"/>
          <w:sz w:val="24"/>
          <w:szCs w:val="24"/>
        </w:rPr>
        <w:t>= yes</w:t>
      </w:r>
      <w:r w:rsidRPr="00071B7E">
        <w:rPr>
          <w:rFonts w:ascii="Arial Narrow" w:hAnsi="Arial Narrow"/>
          <w:color w:val="000000" w:themeColor="text1"/>
          <w:sz w:val="24"/>
          <w:szCs w:val="24"/>
        </w:rPr>
        <w:t xml:space="preserve">, </w:t>
      </w:r>
      <w:r w:rsidRPr="00BA62B7">
        <w:rPr>
          <w:rFonts w:ascii="Arial Narrow" w:hAnsi="Arial Narrow"/>
          <w:b/>
          <w:bCs/>
          <w:color w:val="000000" w:themeColor="text1"/>
          <w:sz w:val="24"/>
          <w:szCs w:val="24"/>
          <w:shd w:val="clear" w:color="auto" w:fill="D81B60"/>
        </w:rPr>
        <w:t>N</w:t>
      </w:r>
      <w:r w:rsidRPr="002F78A3">
        <w:rPr>
          <w:rFonts w:ascii="Arial Narrow" w:hAnsi="Arial Narrow"/>
          <w:color w:val="000000" w:themeColor="text1"/>
          <w:sz w:val="24"/>
          <w:szCs w:val="24"/>
          <w:shd w:val="clear" w:color="auto" w:fill="D81B60"/>
        </w:rPr>
        <w:t xml:space="preserve"> </w:t>
      </w:r>
      <w:r w:rsidRPr="00685E73">
        <w:rPr>
          <w:rFonts w:ascii="Arial Narrow" w:hAnsi="Arial Narrow"/>
          <w:color w:val="000000" w:themeColor="text1"/>
          <w:sz w:val="24"/>
          <w:szCs w:val="24"/>
        </w:rPr>
        <w:t>= no</w:t>
      </w:r>
      <w:r w:rsidRPr="00071B7E">
        <w:rPr>
          <w:rFonts w:ascii="Arial Narrow" w:hAnsi="Arial Narrow"/>
          <w:color w:val="000000" w:themeColor="text1"/>
          <w:sz w:val="24"/>
          <w:szCs w:val="24"/>
        </w:rPr>
        <w:t xml:space="preserve">, </w:t>
      </w:r>
      <w:r w:rsidRPr="00BA62B7">
        <w:rPr>
          <w:rFonts w:ascii="Arial Narrow" w:hAnsi="Arial Narrow"/>
          <w:b/>
          <w:bCs/>
          <w:color w:val="000000" w:themeColor="text1"/>
          <w:sz w:val="24"/>
          <w:szCs w:val="24"/>
          <w:shd w:val="clear" w:color="auto" w:fill="1E88E5"/>
        </w:rPr>
        <w:t>N/A</w:t>
      </w:r>
      <w:r w:rsidRPr="00071B7E">
        <w:rPr>
          <w:rFonts w:ascii="Arial Narrow" w:hAnsi="Arial Narrow"/>
          <w:color w:val="000000" w:themeColor="text1"/>
          <w:sz w:val="24"/>
          <w:szCs w:val="24"/>
          <w:shd w:val="clear" w:color="auto" w:fill="1E88E5"/>
        </w:rPr>
        <w:t xml:space="preserve"> </w:t>
      </w:r>
      <w:r w:rsidRPr="00685E73">
        <w:rPr>
          <w:rFonts w:ascii="Arial Narrow" w:hAnsi="Arial Narrow"/>
          <w:color w:val="000000" w:themeColor="text1"/>
          <w:sz w:val="24"/>
          <w:szCs w:val="24"/>
        </w:rPr>
        <w:t>= not applicable</w:t>
      </w:r>
      <w:r>
        <w:rPr>
          <w:rFonts w:ascii="Arial Narrow" w:hAnsi="Arial Narrow"/>
          <w:color w:val="000000" w:themeColor="text1"/>
          <w:sz w:val="24"/>
          <w:szCs w:val="24"/>
        </w:rPr>
        <w:t>,</w:t>
      </w:r>
      <w:r w:rsidRPr="00071B7E">
        <w:rPr>
          <w:rFonts w:ascii="Arial Narrow" w:hAnsi="Arial Narrow"/>
          <w:color w:val="000000" w:themeColor="text1"/>
          <w:sz w:val="24"/>
          <w:szCs w:val="24"/>
        </w:rPr>
        <w:t xml:space="preserve"> </w:t>
      </w:r>
      <w:r w:rsidRPr="00BA62B7">
        <w:rPr>
          <w:rFonts w:ascii="Arial Narrow" w:hAnsi="Arial Narrow"/>
          <w:b/>
          <w:bCs/>
          <w:color w:val="000000" w:themeColor="text1"/>
          <w:sz w:val="24"/>
          <w:szCs w:val="24"/>
          <w:shd w:val="clear" w:color="auto" w:fill="D9D9D9" w:themeFill="background1" w:themeFillShade="D9"/>
        </w:rPr>
        <w:t>?</w:t>
      </w:r>
      <w:r w:rsidRPr="00071B7E">
        <w:rPr>
          <w:rFonts w:ascii="Arial Narrow" w:hAnsi="Arial Narrow"/>
          <w:color w:val="000000" w:themeColor="text1"/>
          <w:sz w:val="24"/>
          <w:szCs w:val="24"/>
          <w:shd w:val="clear" w:color="auto" w:fill="D9D9D9" w:themeFill="background1" w:themeFillShade="D9"/>
        </w:rPr>
        <w:t xml:space="preserve"> </w:t>
      </w:r>
      <w:r w:rsidRPr="00685E73">
        <w:rPr>
          <w:rFonts w:ascii="Arial Narrow" w:hAnsi="Arial Narrow"/>
          <w:color w:val="000000" w:themeColor="text1"/>
          <w:sz w:val="24"/>
          <w:szCs w:val="24"/>
        </w:rPr>
        <w:t>= unclear</w:t>
      </w:r>
      <w:r>
        <w:rPr>
          <w:rFonts w:ascii="Arial Narrow" w:hAnsi="Arial Narrow"/>
          <w:color w:val="000000" w:themeColor="text1"/>
          <w:sz w:val="24"/>
          <w:szCs w:val="24"/>
        </w:rPr>
        <w:t>.</w:t>
      </w:r>
    </w:p>
    <w:p w14:paraId="61D05498" w14:textId="168A316A" w:rsidR="00BA62B7" w:rsidRDefault="00BA62B7" w:rsidP="002F78A3">
      <w:pPr>
        <w:spacing w:after="0" w:line="240" w:lineRule="auto"/>
        <w:rPr>
          <w:rFonts w:ascii="Arial Narrow" w:hAnsi="Arial Narrow"/>
          <w:color w:val="000000" w:themeColor="text1"/>
          <w:sz w:val="24"/>
          <w:szCs w:val="24"/>
        </w:rPr>
      </w:pPr>
    </w:p>
    <w:sectPr w:rsidR="00BA6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D813A" w14:textId="77777777" w:rsidR="00941FEA" w:rsidRDefault="00941FEA" w:rsidP="003C12AF">
      <w:pPr>
        <w:spacing w:after="0" w:line="240" w:lineRule="auto"/>
      </w:pPr>
      <w:r>
        <w:separator/>
      </w:r>
    </w:p>
  </w:endnote>
  <w:endnote w:type="continuationSeparator" w:id="0">
    <w:p w14:paraId="6E025F3D" w14:textId="77777777" w:rsidR="00941FEA" w:rsidRDefault="00941FEA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462D7" w14:textId="77777777" w:rsidR="00941FEA" w:rsidRDefault="00941FEA" w:rsidP="003C12AF">
      <w:pPr>
        <w:spacing w:after="0" w:line="240" w:lineRule="auto"/>
      </w:pPr>
      <w:r>
        <w:separator/>
      </w:r>
    </w:p>
  </w:footnote>
  <w:footnote w:type="continuationSeparator" w:id="0">
    <w:p w14:paraId="7F67E2AE" w14:textId="77777777" w:rsidR="00941FEA" w:rsidRDefault="00941FEA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81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1FEA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4E6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41FC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1CE6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17327"/>
    <w:rsid w:val="00E21A0F"/>
    <w:rsid w:val="00E226F7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386B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</Words>
  <Characters>1533</Characters>
  <Application>Microsoft Office Word</Application>
  <DocSecurity>0</DocSecurity>
  <Lines>511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3</cp:revision>
  <cp:lastPrinted>2023-09-30T12:05:00Z</cp:lastPrinted>
  <dcterms:created xsi:type="dcterms:W3CDTF">2023-11-23T11:51:00Z</dcterms:created>
  <dcterms:modified xsi:type="dcterms:W3CDTF">2023-11-2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